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50BE0" w14:textId="5784A73A" w:rsidR="005034F4" w:rsidRPr="00B434FC" w:rsidRDefault="005C5372" w:rsidP="005C5372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B434FC">
        <w:rPr>
          <w:rFonts w:ascii="Arial" w:hAnsi="Arial" w:cs="Arial"/>
          <w:b/>
          <w:bCs/>
          <w:sz w:val="24"/>
          <w:szCs w:val="28"/>
        </w:rPr>
        <w:t>Table S4.</w:t>
      </w:r>
      <w:r w:rsidR="005034F4" w:rsidRPr="00B434FC">
        <w:rPr>
          <w:rFonts w:ascii="Arial" w:hAnsi="Arial" w:cs="Arial"/>
          <w:b/>
          <w:bCs/>
          <w:sz w:val="24"/>
          <w:szCs w:val="28"/>
        </w:rPr>
        <w:t xml:space="preserve"> Data summary of neurite number, average total neurite length and neuron density</w:t>
      </w:r>
    </w:p>
    <w:tbl>
      <w:tblPr>
        <w:tblStyle w:val="a7"/>
        <w:tblW w:w="1403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19"/>
        <w:gridCol w:w="1418"/>
        <w:gridCol w:w="1164"/>
        <w:gridCol w:w="1685"/>
        <w:gridCol w:w="1701"/>
        <w:gridCol w:w="1868"/>
        <w:gridCol w:w="1803"/>
        <w:gridCol w:w="1574"/>
        <w:gridCol w:w="1701"/>
      </w:tblGrid>
      <w:tr w:rsidR="001E3481" w:rsidRPr="0059101C" w14:paraId="61B2925E" w14:textId="77777777" w:rsidTr="00926ABC">
        <w:trPr>
          <w:jc w:val="center"/>
        </w:trPr>
        <w:tc>
          <w:tcPr>
            <w:tcW w:w="1119" w:type="dxa"/>
            <w:shd w:val="clear" w:color="auto" w:fill="FFFFFF" w:themeFill="background1"/>
            <w:vAlign w:val="center"/>
          </w:tcPr>
          <w:p w14:paraId="4C7730AB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392F1AE" w14:textId="77777777" w:rsidR="005034F4" w:rsidRPr="001E3481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074E66B9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Culture time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65C777C2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 xml:space="preserve">Neurite number </w:t>
            </w:r>
          </w:p>
          <w:p w14:paraId="304A424B" w14:textId="036C5466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 xml:space="preserve">(mean ± </w:t>
            </w:r>
            <w:r w:rsidR="005C5372" w:rsidRPr="005C5372">
              <w:rPr>
                <w:rFonts w:ascii="Arial" w:hAnsi="Arial" w:cs="Arial"/>
                <w:sz w:val="18"/>
                <w:szCs w:val="20"/>
              </w:rPr>
              <w:t>SD</w:t>
            </w:r>
            <w:r w:rsidRPr="005C5372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66A8EF" w14:textId="52B91C5E" w:rsidR="3AD8093F" w:rsidRPr="005C5372" w:rsidRDefault="3AD8093F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Neurite number</w:t>
            </w:r>
          </w:p>
          <w:p w14:paraId="3BEF348F" w14:textId="36E49DA2" w:rsidR="3AD8093F" w:rsidRPr="005C5372" w:rsidRDefault="3AD8093F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(Fold change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2BDDF18B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 xml:space="preserve">Neurite length (μm) </w:t>
            </w:r>
          </w:p>
          <w:p w14:paraId="7C88211B" w14:textId="641EFB3F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 xml:space="preserve">(mean ± </w:t>
            </w:r>
            <w:r w:rsidR="005C5372" w:rsidRPr="005C5372">
              <w:rPr>
                <w:rFonts w:ascii="Arial" w:hAnsi="Arial" w:cs="Arial"/>
                <w:sz w:val="18"/>
                <w:szCs w:val="20"/>
              </w:rPr>
              <w:t>SD</w:t>
            </w:r>
            <w:r w:rsidRPr="005C5372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7E34C411" w14:textId="3BA1D852" w:rsidR="311492D6" w:rsidRPr="005C5372" w:rsidRDefault="311492D6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Neurite length</w:t>
            </w:r>
          </w:p>
          <w:p w14:paraId="01A93C11" w14:textId="14E6A35C" w:rsidR="7A10D075" w:rsidRPr="005C5372" w:rsidRDefault="311492D6" w:rsidP="007516E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(Fold change)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0D6B112E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 xml:space="preserve">Neuron density </w:t>
            </w:r>
          </w:p>
          <w:p w14:paraId="5F7EDBAA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(/mm</w:t>
            </w:r>
            <w:r w:rsidRPr="005C5372">
              <w:rPr>
                <w:rFonts w:ascii="Arial" w:hAnsi="Arial" w:cs="Arial"/>
                <w:sz w:val="18"/>
                <w:szCs w:val="20"/>
                <w:vertAlign w:val="superscript"/>
              </w:rPr>
              <w:t>2</w:t>
            </w:r>
            <w:r w:rsidRPr="005C5372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0BDED50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 w:hint="eastAsia"/>
                <w:sz w:val="18"/>
                <w:szCs w:val="20"/>
              </w:rPr>
              <w:t>Neuron</w:t>
            </w:r>
            <w:r w:rsidRPr="005C5372">
              <w:rPr>
                <w:rFonts w:ascii="Arial" w:hAnsi="Arial" w:cs="Arial"/>
                <w:sz w:val="18"/>
                <w:szCs w:val="20"/>
              </w:rPr>
              <w:t xml:space="preserve"> density</w:t>
            </w:r>
          </w:p>
          <w:p w14:paraId="3145E6C3" w14:textId="4B912CBB" w:rsidR="005034F4" w:rsidRPr="0059101C" w:rsidRDefault="72EF87D6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(</w:t>
            </w:r>
            <w:r w:rsidR="40374B28" w:rsidRPr="005C5372">
              <w:rPr>
                <w:rFonts w:ascii="Arial" w:hAnsi="Arial" w:cs="Arial"/>
                <w:sz w:val="18"/>
                <w:szCs w:val="20"/>
              </w:rPr>
              <w:t>Fold change</w:t>
            </w:r>
            <w:r w:rsidRPr="005C5372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1E3481" w:rsidRPr="0059101C" w14:paraId="6210560A" w14:textId="77777777" w:rsidTr="00926ABC">
        <w:trPr>
          <w:jc w:val="center"/>
        </w:trPr>
        <w:tc>
          <w:tcPr>
            <w:tcW w:w="1119" w:type="dxa"/>
            <w:vMerge w:val="restart"/>
            <w:shd w:val="clear" w:color="auto" w:fill="FFFFFF" w:themeFill="background1"/>
            <w:vAlign w:val="center"/>
          </w:tcPr>
          <w:p w14:paraId="1AA5FD96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Group 1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6CFE2A5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6DAC7845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36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0C8ECF5A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3.86±1.7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F90AC26" w14:textId="4AE1B1CF" w:rsidR="01550A63" w:rsidRPr="0059101C" w:rsidRDefault="01550A63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5DB572E8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30.3±70.83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00C0C2A6" w14:textId="7FC36517" w:rsidR="5CD69C63" w:rsidRPr="0059101C" w:rsidRDefault="5CD69C63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15060580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30DC376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5534E169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27C1A51C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4AE7F717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3FFF17FB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48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847BDDE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4.91±1.8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237B3C2" w14:textId="6DA738A9" w:rsidR="4BBC3749" w:rsidRPr="0059101C" w:rsidRDefault="4BBC3749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334BC4A4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11.0±106.0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3D6F02ED" w14:textId="68AF4344" w:rsidR="39DF54DE" w:rsidRPr="0059101C" w:rsidRDefault="39DF54DE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7CC39CFE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 w:hint="eastAsia"/>
                <w:sz w:val="18"/>
                <w:szCs w:val="20"/>
              </w:rPr>
              <w:t>1</w:t>
            </w:r>
            <w:r w:rsidRPr="0059101C">
              <w:rPr>
                <w:rFonts w:ascii="Arial" w:hAnsi="Arial" w:cs="Arial"/>
                <w:sz w:val="18"/>
                <w:szCs w:val="20"/>
              </w:rPr>
              <w:t>41.8±44.6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6ABF2C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 w:hint="eastAsia"/>
                <w:sz w:val="18"/>
                <w:szCs w:val="20"/>
              </w:rPr>
              <w:t>1</w:t>
            </w:r>
          </w:p>
        </w:tc>
      </w:tr>
      <w:tr w:rsidR="001E3481" w:rsidRPr="0059101C" w14:paraId="6A382014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68B85EAC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0414CB0C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2CBE47AE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72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1AD09A28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5.29±1.5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2DE5D85" w14:textId="75E2D70E" w:rsidR="4BBC3749" w:rsidRPr="0059101C" w:rsidRDefault="4BBC3749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4FB6AFF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436.4±187.8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71658870" w14:textId="06690C44" w:rsidR="39DF54DE" w:rsidRPr="0059101C" w:rsidRDefault="39DF54DE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2E8A9DB5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6D0FAF4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76F1CA71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06339D60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052913E4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MBVSMC-CM</w:t>
            </w: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13ECC528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36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7D545343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5.36±2.0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5F51D8F" w14:textId="4ED91C6B" w:rsidR="64198A10" w:rsidRPr="0059101C" w:rsidRDefault="64198A10" w:rsidP="7A10D075">
            <w:pPr>
              <w:spacing w:line="259" w:lineRule="auto"/>
              <w:jc w:val="center"/>
              <w:rPr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39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270B3956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25.9±95.57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2FA543D8" w14:textId="6989D360" w:rsidR="46E44BCD" w:rsidRPr="0059101C" w:rsidRDefault="46E44BCD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73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74A365CA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B84F683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0C3BCDDF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34F03C80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7F4DC041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64D581E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48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6DE6A5A2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5.85±1.8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CAB1240" w14:textId="5BB186D1" w:rsidR="1219AFA4" w:rsidRPr="0059101C" w:rsidRDefault="1219AFA4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19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446D22B3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359.7±155.4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2D8ED53B" w14:textId="315FEA18" w:rsidR="129E8436" w:rsidRPr="0059101C" w:rsidRDefault="129E8436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29D907C4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371.1±110.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60BC2C6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 w:hint="eastAsia"/>
                <w:sz w:val="18"/>
                <w:szCs w:val="20"/>
              </w:rPr>
              <w:t>2</w:t>
            </w:r>
            <w:r w:rsidRPr="0059101C">
              <w:rPr>
                <w:rFonts w:ascii="Arial" w:hAnsi="Arial" w:cs="Arial"/>
                <w:sz w:val="18"/>
                <w:szCs w:val="20"/>
              </w:rPr>
              <w:t>.62</w:t>
            </w:r>
          </w:p>
        </w:tc>
      </w:tr>
      <w:tr w:rsidR="001E3481" w:rsidRPr="0059101C" w14:paraId="6CCA44DE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6D55905E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0690545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6A017B7A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72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55EAF5A6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7.20±1.6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9217D13" w14:textId="68E3786E" w:rsidR="4E2365B4" w:rsidRPr="0059101C" w:rsidRDefault="4E2365B4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36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31DEC496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633.4±242.6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15BEC31A" w14:textId="063E580E" w:rsidR="5E7F1B52" w:rsidRPr="0059101C" w:rsidRDefault="5E7F1B52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45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4A287BD1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E22EC27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5EB994D4" w14:textId="77777777" w:rsidTr="00926ABC">
        <w:trPr>
          <w:jc w:val="center"/>
        </w:trPr>
        <w:tc>
          <w:tcPr>
            <w:tcW w:w="1119" w:type="dxa"/>
            <w:vMerge w:val="restart"/>
            <w:shd w:val="clear" w:color="auto" w:fill="FFFFFF" w:themeFill="background1"/>
            <w:vAlign w:val="center"/>
          </w:tcPr>
          <w:p w14:paraId="26C0FB66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Group 2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5479508B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4D13D231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4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0C7378A5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3.67±1.4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EF53F8B" w14:textId="0C53F5C0" w:rsidR="5599049A" w:rsidRPr="0059101C" w:rsidRDefault="5599049A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44E8196C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91.18±43.55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1614A075" w14:textId="7A2AA462" w:rsidR="14FCCBDD" w:rsidRPr="0059101C" w:rsidRDefault="14FCCBDD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17242904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1463DB1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6E906C86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108F6794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68855515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5E1DE8E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48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C7DFEA7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4.67±1.6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EF1CC9" w14:textId="18BAF7F0" w:rsidR="5599049A" w:rsidRPr="0059101C" w:rsidRDefault="5599049A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489F20BD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47.2±113.6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5185BDAD" w14:textId="62A2FC99" w:rsidR="14FCCBDD" w:rsidRPr="0059101C" w:rsidRDefault="14FCCBDD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1BB7C4DC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 w:hint="eastAsia"/>
                <w:sz w:val="18"/>
                <w:szCs w:val="20"/>
              </w:rPr>
              <w:t>4</w:t>
            </w:r>
            <w:r w:rsidRPr="0059101C">
              <w:rPr>
                <w:rFonts w:ascii="Arial" w:hAnsi="Arial" w:cs="Arial"/>
                <w:sz w:val="18"/>
                <w:szCs w:val="20"/>
              </w:rPr>
              <w:t>1.0±19.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07E95C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 w:hint="eastAsia"/>
                <w:sz w:val="18"/>
                <w:szCs w:val="20"/>
              </w:rPr>
              <w:t>1</w:t>
            </w:r>
          </w:p>
        </w:tc>
      </w:tr>
      <w:tr w:rsidR="001E3481" w:rsidRPr="0059101C" w14:paraId="45D2A1CA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35A0457E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6096D381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153CE8D0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72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5CBC2B15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5.33±1.4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330682D" w14:textId="781B2E0E" w:rsidR="127AD0AD" w:rsidRPr="0059101C" w:rsidRDefault="127AD0AD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39CDB552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505.7±174.4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6F27D1AE" w14:textId="00890945" w:rsidR="0E42CF12" w:rsidRPr="0059101C" w:rsidRDefault="0E42CF12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23B1EBD3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BB0B9BE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1FD13B26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3C958E49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5080606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HBVSMC-CM</w:t>
            </w: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68005AF6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4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70AE8AFF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4.27±1.8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9BCCF22" w14:textId="02511D77" w:rsidR="47C5B402" w:rsidRPr="0059101C" w:rsidRDefault="47C5B402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16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73174D99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56.5±69.91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4C99526F" w14:textId="20E94DA6" w:rsidR="7BBF0A4F" w:rsidRPr="005C5372" w:rsidRDefault="7BBF0A4F" w:rsidP="005C537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1.72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6008D540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DE9DD07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38A4EF22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38D6DFF8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265B0BA8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0DDAE85A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48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221080A4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5.97±2.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1368628" w14:textId="2DA0286B" w:rsidR="13474E28" w:rsidRPr="0059101C" w:rsidRDefault="13474E28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28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6E23D30A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304.4±132.1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6D36AFBA" w14:textId="53E50D7D" w:rsidR="42281218" w:rsidRPr="005C5372" w:rsidRDefault="42281218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1.23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6F642110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 w:hint="eastAsia"/>
                <w:sz w:val="18"/>
                <w:szCs w:val="20"/>
              </w:rPr>
              <w:t>6</w:t>
            </w:r>
            <w:r w:rsidRPr="0059101C">
              <w:rPr>
                <w:rFonts w:ascii="Arial" w:hAnsi="Arial" w:cs="Arial"/>
                <w:sz w:val="18"/>
                <w:szCs w:val="20"/>
              </w:rPr>
              <w:t>7.7±27.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F555B85" w14:textId="232634B1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bookmarkStart w:id="0" w:name="OLE_LINK5"/>
            <w:r w:rsidRPr="0059101C">
              <w:rPr>
                <w:rFonts w:ascii="Arial" w:hAnsi="Arial" w:cs="Arial" w:hint="eastAsia"/>
                <w:sz w:val="18"/>
                <w:szCs w:val="20"/>
              </w:rPr>
              <w:t>1</w:t>
            </w:r>
            <w:r w:rsidRPr="0059101C">
              <w:rPr>
                <w:rFonts w:ascii="Arial" w:hAnsi="Arial" w:cs="Arial"/>
                <w:sz w:val="18"/>
                <w:szCs w:val="20"/>
              </w:rPr>
              <w:t>.</w:t>
            </w:r>
            <w:bookmarkStart w:id="1" w:name="OLE_LINK6"/>
            <w:r w:rsidRPr="0059101C">
              <w:rPr>
                <w:rFonts w:ascii="Arial" w:hAnsi="Arial" w:cs="Arial"/>
                <w:sz w:val="18"/>
                <w:szCs w:val="20"/>
              </w:rPr>
              <w:t>65</w:t>
            </w:r>
            <w:bookmarkEnd w:id="0"/>
            <w:bookmarkEnd w:id="1"/>
            <w:r w:rsidR="00B434FC">
              <w:rPr>
                <w:rFonts w:ascii="Arial" w:hAnsi="Arial" w:cs="Arial"/>
                <w:sz w:val="18"/>
                <w:szCs w:val="20"/>
                <w:vertAlign w:val="superscript"/>
              </w:rPr>
              <w:t>###</w:t>
            </w:r>
          </w:p>
        </w:tc>
      </w:tr>
      <w:tr w:rsidR="001E3481" w:rsidRPr="0059101C" w14:paraId="0756C0E3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2A76C1E5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28F9402A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7D1F5A27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72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6D294A3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7.69±2.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8EACC4A" w14:textId="50BD2B3A" w:rsidR="12EE3C80" w:rsidRPr="0059101C" w:rsidRDefault="12EE3C80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44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479CFE77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578</w:t>
            </w:r>
            <w:bookmarkStart w:id="2" w:name="OLE_LINK1"/>
            <w:r w:rsidRPr="0059101C">
              <w:rPr>
                <w:rFonts w:ascii="Arial" w:hAnsi="Arial" w:cs="Arial"/>
                <w:sz w:val="18"/>
                <w:szCs w:val="20"/>
              </w:rPr>
              <w:t>.0±</w:t>
            </w:r>
            <w:bookmarkEnd w:id="2"/>
            <w:r w:rsidRPr="0059101C">
              <w:rPr>
                <w:rFonts w:ascii="Arial" w:hAnsi="Arial" w:cs="Arial"/>
                <w:sz w:val="18"/>
                <w:szCs w:val="20"/>
              </w:rPr>
              <w:t>199.2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1A28AE56" w14:textId="3A141002" w:rsidR="0E447B5A" w:rsidRPr="005C5372" w:rsidRDefault="0E447B5A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1.14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6CDAFF7B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888133D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2841CD9C" w14:textId="77777777" w:rsidTr="00926ABC">
        <w:trPr>
          <w:jc w:val="center"/>
        </w:trPr>
        <w:tc>
          <w:tcPr>
            <w:tcW w:w="1119" w:type="dxa"/>
            <w:vMerge w:val="restart"/>
            <w:shd w:val="clear" w:color="auto" w:fill="FFFFFF" w:themeFill="background1"/>
            <w:vAlign w:val="center"/>
          </w:tcPr>
          <w:p w14:paraId="26328102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Group 3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7A8BFA92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6718B2DD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4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992C3FE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 w:hint="eastAsia"/>
                <w:sz w:val="18"/>
                <w:szCs w:val="20"/>
              </w:rPr>
              <w:t>3</w:t>
            </w:r>
            <w:r w:rsidRPr="005C5372">
              <w:rPr>
                <w:rFonts w:ascii="Arial" w:hAnsi="Arial" w:cs="Arial"/>
                <w:sz w:val="18"/>
                <w:szCs w:val="20"/>
              </w:rPr>
              <w:t>.53</w:t>
            </w:r>
            <w:bookmarkStart w:id="3" w:name="OLE_LINK4"/>
            <w:r w:rsidRPr="005C5372">
              <w:rPr>
                <w:rFonts w:ascii="Arial" w:hAnsi="Arial" w:cs="Arial"/>
                <w:sz w:val="18"/>
                <w:szCs w:val="20"/>
              </w:rPr>
              <w:t>±</w:t>
            </w:r>
            <w:bookmarkEnd w:id="3"/>
            <w:r w:rsidRPr="005C5372">
              <w:rPr>
                <w:rFonts w:ascii="Arial" w:hAnsi="Arial" w:cs="Arial"/>
                <w:sz w:val="18"/>
                <w:szCs w:val="20"/>
              </w:rPr>
              <w:t>1.3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4189843" w14:textId="6EFFFC89" w:rsidR="48F63CDE" w:rsidRPr="0059101C" w:rsidRDefault="48F63CDE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4E75BCD7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83.98±40.55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26199297" w14:textId="3EB26A66" w:rsidR="2BF435A4" w:rsidRPr="0059101C" w:rsidRDefault="2BF435A4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15DA6E95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D101D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446112C4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7F79AE6A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7A25030D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78F31550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48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20858730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 w:hint="eastAsia"/>
                <w:sz w:val="18"/>
                <w:szCs w:val="20"/>
              </w:rPr>
              <w:t>4</w:t>
            </w:r>
            <w:r w:rsidRPr="005C5372">
              <w:rPr>
                <w:rFonts w:ascii="Arial" w:hAnsi="Arial" w:cs="Arial"/>
                <w:sz w:val="18"/>
                <w:szCs w:val="20"/>
              </w:rPr>
              <w:t>.06±1.2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828134" w14:textId="33C1850F" w:rsidR="48F63CDE" w:rsidRPr="0059101C" w:rsidRDefault="48F63CDE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3DA01048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47.9±60.75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27E9701F" w14:textId="423C5735" w:rsidR="2BF435A4" w:rsidRPr="0059101C" w:rsidRDefault="2BF435A4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409D7DD0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 w:hint="eastAsia"/>
                <w:sz w:val="18"/>
                <w:szCs w:val="20"/>
              </w:rPr>
              <w:t>1</w:t>
            </w:r>
            <w:r w:rsidRPr="0059101C">
              <w:rPr>
                <w:rFonts w:ascii="Arial" w:hAnsi="Arial" w:cs="Arial"/>
                <w:sz w:val="18"/>
                <w:szCs w:val="20"/>
              </w:rPr>
              <w:t>10.8</w:t>
            </w:r>
            <w:r w:rsidRPr="0059101C">
              <w:rPr>
                <w:rFonts w:ascii="Arial" w:hAnsi="Arial" w:cs="Arial" w:hint="eastAsia"/>
                <w:sz w:val="18"/>
                <w:szCs w:val="20"/>
              </w:rPr>
              <w:t>±</w:t>
            </w:r>
            <w:r w:rsidRPr="0059101C">
              <w:rPr>
                <w:rFonts w:ascii="Arial" w:hAnsi="Arial" w:cs="Arial" w:hint="eastAsia"/>
                <w:sz w:val="18"/>
                <w:szCs w:val="20"/>
              </w:rPr>
              <w:t>2</w:t>
            </w:r>
            <w:r w:rsidRPr="0059101C">
              <w:rPr>
                <w:rFonts w:ascii="Arial" w:hAnsi="Arial" w:cs="Arial"/>
                <w:sz w:val="18"/>
                <w:szCs w:val="20"/>
              </w:rPr>
              <w:t>8.6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F05E5D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 w:hint="eastAsia"/>
                <w:sz w:val="18"/>
                <w:szCs w:val="20"/>
              </w:rPr>
              <w:t>1</w:t>
            </w:r>
          </w:p>
        </w:tc>
      </w:tr>
      <w:tr w:rsidR="001E3481" w:rsidRPr="0059101C" w14:paraId="0A0736FA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5B19C224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0639D039" w14:textId="77777777" w:rsidR="005034F4" w:rsidRPr="0059101C" w:rsidRDefault="72EF87D6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HAVSMC-CM</w:t>
            </w: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72F5D8D2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4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5C8BE061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3.89</w:t>
            </w:r>
            <w:bookmarkStart w:id="4" w:name="OLE_LINK2"/>
            <w:r w:rsidRPr="005C5372">
              <w:rPr>
                <w:rFonts w:ascii="Arial" w:hAnsi="Arial" w:cs="Arial"/>
                <w:sz w:val="18"/>
                <w:szCs w:val="20"/>
              </w:rPr>
              <w:t>±</w:t>
            </w:r>
            <w:bookmarkEnd w:id="4"/>
            <w:r w:rsidRPr="005C5372">
              <w:rPr>
                <w:rFonts w:ascii="Arial" w:hAnsi="Arial" w:cs="Arial"/>
                <w:sz w:val="18"/>
                <w:szCs w:val="20"/>
              </w:rPr>
              <w:t>1.6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4A5D36" w14:textId="2628D817" w:rsidR="210370B9" w:rsidRPr="0059101C" w:rsidRDefault="210370B9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7D2BDF3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94.98±43.71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641635C4" w14:textId="53355532" w:rsidR="7095C849" w:rsidRPr="0059101C" w:rsidRDefault="7095C849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13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17207750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38E029E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6324497C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51D4C48D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6A8523B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10B93E04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48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2D8CDAF3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5.51±1.9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6710C1E" w14:textId="360296FD" w:rsidR="2F71FEDA" w:rsidRPr="0059101C" w:rsidRDefault="2F71FEDA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35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0FB8584C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27.</w:t>
            </w:r>
            <w:bookmarkStart w:id="5" w:name="OLE_LINK3"/>
            <w:r w:rsidRPr="0059101C">
              <w:rPr>
                <w:rFonts w:ascii="Arial" w:hAnsi="Arial" w:cs="Arial"/>
                <w:sz w:val="18"/>
                <w:szCs w:val="20"/>
              </w:rPr>
              <w:t>0±</w:t>
            </w:r>
            <w:bookmarkEnd w:id="5"/>
            <w:r w:rsidRPr="0059101C">
              <w:rPr>
                <w:rFonts w:ascii="Arial" w:hAnsi="Arial" w:cs="Arial"/>
                <w:sz w:val="18"/>
                <w:szCs w:val="20"/>
              </w:rPr>
              <w:t>96.16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3C74406C" w14:textId="2B45B056" w:rsidR="57B28621" w:rsidRPr="0059101C" w:rsidRDefault="57B28621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53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2E20220B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33.4±29.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1C6CFF2" w14:textId="199355E6" w:rsidR="005034F4" w:rsidRPr="0059101C" w:rsidRDefault="72EF87D6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21</w:t>
            </w:r>
            <w:r w:rsidR="00B434FC" w:rsidRPr="00B434FC">
              <w:rPr>
                <w:rFonts w:ascii="Arial" w:hAnsi="Arial" w:cs="Arial"/>
                <w:sz w:val="18"/>
                <w:szCs w:val="20"/>
                <w:vertAlign w:val="superscript"/>
              </w:rPr>
              <w:t>###</w:t>
            </w:r>
          </w:p>
        </w:tc>
      </w:tr>
      <w:tr w:rsidR="001E3481" w:rsidRPr="0059101C" w14:paraId="4A9C04B4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0223FA55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39475204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HBVSMC-CM</w:t>
            </w: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002233B5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4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B265F7A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 w:hint="eastAsia"/>
                <w:sz w:val="18"/>
                <w:szCs w:val="20"/>
              </w:rPr>
              <w:t>4</w:t>
            </w:r>
            <w:r w:rsidRPr="005C5372">
              <w:rPr>
                <w:rFonts w:ascii="Arial" w:hAnsi="Arial" w:cs="Arial"/>
                <w:sz w:val="18"/>
                <w:szCs w:val="20"/>
              </w:rPr>
              <w:t>.21±1.8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4BABC84" w14:textId="73797207" w:rsidR="5C808ADC" w:rsidRPr="0059101C" w:rsidRDefault="5C808ADC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19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4A29920E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61.4±66.57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7F91565A" w14:textId="545897C2" w:rsidR="73AE09EA" w:rsidRPr="0059101C" w:rsidRDefault="73AE09EA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92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37D4F6EE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011EC1F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59101C" w14:paraId="4AD2DAAF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5E6D4402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20D6E74E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6F74685C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48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5FD48722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 w:hint="eastAsia"/>
                <w:sz w:val="18"/>
                <w:szCs w:val="20"/>
              </w:rPr>
              <w:t>5</w:t>
            </w:r>
            <w:r w:rsidRPr="005C5372">
              <w:rPr>
                <w:rFonts w:ascii="Arial" w:hAnsi="Arial" w:cs="Arial"/>
                <w:sz w:val="18"/>
                <w:szCs w:val="20"/>
              </w:rPr>
              <w:t>.89±2.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4CD9EEC" w14:textId="5DF86E05" w:rsidR="255BE8CF" w:rsidRPr="0059101C" w:rsidRDefault="255BE8CF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45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77510AF9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12.7±93.54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133530AC" w14:textId="5D56F8DC" w:rsidR="72308332" w:rsidRPr="0059101C" w:rsidRDefault="72308332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.44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7B1EFAAC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139.4±54.0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E83A160" w14:textId="569BA963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 w:hint="eastAsia"/>
                <w:sz w:val="18"/>
                <w:szCs w:val="20"/>
              </w:rPr>
              <w:t>1</w:t>
            </w:r>
            <w:r w:rsidRPr="0059101C">
              <w:rPr>
                <w:rFonts w:ascii="Arial" w:hAnsi="Arial" w:cs="Arial"/>
                <w:sz w:val="18"/>
                <w:szCs w:val="20"/>
              </w:rPr>
              <w:t>.26</w:t>
            </w:r>
            <w:r w:rsidR="00B434FC" w:rsidRPr="00B434FC">
              <w:rPr>
                <w:rFonts w:ascii="Arial" w:hAnsi="Arial" w:cs="Arial"/>
                <w:sz w:val="18"/>
                <w:szCs w:val="20"/>
                <w:vertAlign w:val="superscript"/>
              </w:rPr>
              <w:t>###</w:t>
            </w:r>
          </w:p>
        </w:tc>
      </w:tr>
      <w:tr w:rsidR="001E3481" w:rsidRPr="0059101C" w14:paraId="2D9D9C7C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161C3A54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53F65852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HUVSMC-CM</w:t>
            </w: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2CA71749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24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213508AA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2.17±1.0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CF183CF" w14:textId="7E4C72A7" w:rsidR="78710C7F" w:rsidRPr="0059101C" w:rsidRDefault="78710C7F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0.61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0A9A1DA1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52.01±26.3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3F323F03" w14:textId="4F97A02A" w:rsidR="27701287" w:rsidRPr="0059101C" w:rsidRDefault="27701287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0.62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556F61FC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D0ED8BD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E3481" w:rsidRPr="001E3481" w14:paraId="22A72C8F" w14:textId="77777777" w:rsidTr="00926ABC">
        <w:trPr>
          <w:jc w:val="center"/>
        </w:trPr>
        <w:tc>
          <w:tcPr>
            <w:tcW w:w="1119" w:type="dxa"/>
            <w:vMerge/>
            <w:shd w:val="clear" w:color="auto" w:fill="FFFFFF" w:themeFill="background1"/>
            <w:vAlign w:val="center"/>
          </w:tcPr>
          <w:p w14:paraId="12890203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2D1EF313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FFFFFF" w:themeFill="background1"/>
            <w:vAlign w:val="center"/>
          </w:tcPr>
          <w:p w14:paraId="175FEC68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48h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55FD16B7" w14:textId="77777777" w:rsidR="005034F4" w:rsidRPr="005C5372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372">
              <w:rPr>
                <w:rFonts w:ascii="Arial" w:hAnsi="Arial" w:cs="Arial"/>
                <w:sz w:val="18"/>
                <w:szCs w:val="20"/>
              </w:rPr>
              <w:t>3.03±1.3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E47DAE5" w14:textId="151BF4F0" w:rsidR="6E60C478" w:rsidRPr="0059101C" w:rsidRDefault="6E60C478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0.75</w:t>
            </w: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695D4883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63.74±35.53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7730BD10" w14:textId="2FB05214" w:rsidR="3231C8EA" w:rsidRPr="0059101C" w:rsidRDefault="3231C8EA" w:rsidP="7A10D07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0.43</w:t>
            </w:r>
          </w:p>
        </w:tc>
        <w:tc>
          <w:tcPr>
            <w:tcW w:w="1574" w:type="dxa"/>
            <w:shd w:val="clear" w:color="auto" w:fill="FFFFFF" w:themeFill="background1"/>
            <w:vAlign w:val="center"/>
          </w:tcPr>
          <w:p w14:paraId="3AB3C838" w14:textId="77777777" w:rsidR="005034F4" w:rsidRPr="0059101C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77.8±30.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E14E523" w14:textId="77777777" w:rsidR="005034F4" w:rsidRPr="001E3481" w:rsidRDefault="005034F4" w:rsidP="00F14DD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9101C">
              <w:rPr>
                <w:rFonts w:ascii="Arial" w:hAnsi="Arial" w:cs="Arial"/>
                <w:sz w:val="18"/>
                <w:szCs w:val="20"/>
              </w:rPr>
              <w:t>0.70</w:t>
            </w:r>
          </w:p>
        </w:tc>
      </w:tr>
    </w:tbl>
    <w:p w14:paraId="67637431" w14:textId="3200CAE9" w:rsidR="00926ABC" w:rsidRPr="00DF43B8" w:rsidRDefault="00DF43B8" w:rsidP="00926ABC">
      <w:pPr>
        <w:rPr>
          <w:rFonts w:ascii="Arial" w:hAnsi="Arial" w:cs="Arial"/>
        </w:rPr>
      </w:pPr>
      <w:r w:rsidRPr="00DF43B8">
        <w:rPr>
          <w:rFonts w:ascii="Arial" w:hAnsi="Arial" w:cs="Arial"/>
        </w:rPr>
        <w:t>###</w:t>
      </w:r>
      <w:r w:rsidR="00AC28FC">
        <w:rPr>
          <w:rFonts w:ascii="Arial" w:hAnsi="Arial" w:cs="Arial"/>
        </w:rPr>
        <w:t>:&lt;0.001,</w:t>
      </w:r>
      <w:r w:rsidRPr="00DF43B8">
        <w:rPr>
          <w:rFonts w:ascii="Arial" w:hAnsi="Arial" w:cs="Arial"/>
        </w:rPr>
        <w:t xml:space="preserve"> indicate the significant different of normalized neuron density fold in HBVAMC, HAVSMC compared with that in MBVSMC.</w:t>
      </w:r>
    </w:p>
    <w:sectPr w:rsidR="00926ABC" w:rsidRPr="00DF43B8" w:rsidSect="005034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F903D" w14:textId="77777777" w:rsidR="002373B9" w:rsidRDefault="002373B9" w:rsidP="005034F4">
      <w:r>
        <w:separator/>
      </w:r>
    </w:p>
  </w:endnote>
  <w:endnote w:type="continuationSeparator" w:id="0">
    <w:p w14:paraId="2B711E8D" w14:textId="77777777" w:rsidR="002373B9" w:rsidRDefault="002373B9" w:rsidP="00503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E9301" w14:textId="77777777" w:rsidR="002373B9" w:rsidRDefault="002373B9" w:rsidP="005034F4">
      <w:r>
        <w:separator/>
      </w:r>
    </w:p>
  </w:footnote>
  <w:footnote w:type="continuationSeparator" w:id="0">
    <w:p w14:paraId="0CA1BCF6" w14:textId="77777777" w:rsidR="002373B9" w:rsidRDefault="002373B9" w:rsidP="00503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A2"/>
    <w:rsid w:val="00094A2A"/>
    <w:rsid w:val="001E3481"/>
    <w:rsid w:val="002373B9"/>
    <w:rsid w:val="005000D6"/>
    <w:rsid w:val="005034F4"/>
    <w:rsid w:val="0059101C"/>
    <w:rsid w:val="005C5372"/>
    <w:rsid w:val="007516E2"/>
    <w:rsid w:val="00926ABC"/>
    <w:rsid w:val="00AC28FC"/>
    <w:rsid w:val="00B434FC"/>
    <w:rsid w:val="00BE647D"/>
    <w:rsid w:val="00C620D9"/>
    <w:rsid w:val="00DF43B8"/>
    <w:rsid w:val="00E25BA2"/>
    <w:rsid w:val="01550A63"/>
    <w:rsid w:val="060CBE10"/>
    <w:rsid w:val="09549D8A"/>
    <w:rsid w:val="0E42CF12"/>
    <w:rsid w:val="0E447B5A"/>
    <w:rsid w:val="1219AFA4"/>
    <w:rsid w:val="127AD0AD"/>
    <w:rsid w:val="129E8436"/>
    <w:rsid w:val="12EE3C80"/>
    <w:rsid w:val="13474E28"/>
    <w:rsid w:val="14FCCBDD"/>
    <w:rsid w:val="17EAB39E"/>
    <w:rsid w:val="1C9A10E4"/>
    <w:rsid w:val="210370B9"/>
    <w:rsid w:val="255BE8CF"/>
    <w:rsid w:val="27701287"/>
    <w:rsid w:val="2B86BD65"/>
    <w:rsid w:val="2BF435A4"/>
    <w:rsid w:val="2F71FEDA"/>
    <w:rsid w:val="311492D6"/>
    <w:rsid w:val="3231C8EA"/>
    <w:rsid w:val="39DF54DE"/>
    <w:rsid w:val="3AD8093F"/>
    <w:rsid w:val="40374B28"/>
    <w:rsid w:val="414AECE8"/>
    <w:rsid w:val="42281218"/>
    <w:rsid w:val="46E44BCD"/>
    <w:rsid w:val="47C5B402"/>
    <w:rsid w:val="48F63CDE"/>
    <w:rsid w:val="4BAC83CC"/>
    <w:rsid w:val="4BBC3749"/>
    <w:rsid w:val="4E2365B4"/>
    <w:rsid w:val="5599049A"/>
    <w:rsid w:val="57B28621"/>
    <w:rsid w:val="5C808ADC"/>
    <w:rsid w:val="5CD69C63"/>
    <w:rsid w:val="5E7F1B52"/>
    <w:rsid w:val="64198A10"/>
    <w:rsid w:val="645742B2"/>
    <w:rsid w:val="69B4D389"/>
    <w:rsid w:val="6E60C478"/>
    <w:rsid w:val="6EBCFCE3"/>
    <w:rsid w:val="6ECB6420"/>
    <w:rsid w:val="7095C849"/>
    <w:rsid w:val="72308332"/>
    <w:rsid w:val="72EF87D6"/>
    <w:rsid w:val="73AE09EA"/>
    <w:rsid w:val="78710C7F"/>
    <w:rsid w:val="7A10D075"/>
    <w:rsid w:val="7BBF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9B230"/>
  <w15:chartTrackingRefBased/>
  <w15:docId w15:val="{2D04D8E2-9A68-44E8-B90F-F384DBB10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4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4F4"/>
    <w:rPr>
      <w:sz w:val="18"/>
      <w:szCs w:val="18"/>
    </w:rPr>
  </w:style>
  <w:style w:type="table" w:styleId="a7">
    <w:name w:val="Table Grid"/>
    <w:basedOn w:val="a1"/>
    <w:uiPriority w:val="39"/>
    <w:rsid w:val="00503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旭召</dc:creator>
  <cp:keywords/>
  <dc:description/>
  <cp:lastModifiedBy>李 旭召</cp:lastModifiedBy>
  <cp:revision>12</cp:revision>
  <dcterms:created xsi:type="dcterms:W3CDTF">2022-10-15T06:42:00Z</dcterms:created>
  <dcterms:modified xsi:type="dcterms:W3CDTF">2022-10-19T02:36:00Z</dcterms:modified>
</cp:coreProperties>
</file>